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75F" w:rsidRPr="008B53A5" w:rsidRDefault="000A275F" w:rsidP="000A275F">
      <w:pPr>
        <w:pStyle w:val="Tabletitle"/>
        <w:spacing w:after="240" w:line="240" w:lineRule="auto"/>
        <w:rPr>
          <w:b/>
        </w:rPr>
      </w:pPr>
      <w:r w:rsidRPr="008B53A5">
        <w:rPr>
          <w:rFonts w:eastAsia="AdvGulliv-R"/>
          <w:b/>
          <w:color w:val="000000" w:themeColor="text1"/>
        </w:rPr>
        <w:t xml:space="preserve">S2 </w:t>
      </w:r>
      <w:r w:rsidRPr="008B53A5">
        <w:rPr>
          <w:rFonts w:eastAsia="AdvGulliv-R"/>
          <w:b/>
          <w:color w:val="000000" w:themeColor="text1"/>
        </w:rPr>
        <w:t>Appendix B</w:t>
      </w:r>
      <w:r w:rsidRPr="008B53A5">
        <w:rPr>
          <w:b/>
          <w:color w:val="000000" w:themeColor="text1"/>
        </w:rPr>
        <w:t xml:space="preserve">. </w:t>
      </w:r>
      <w:r w:rsidRPr="008B53A5">
        <w:rPr>
          <w:b/>
        </w:rPr>
        <w:t>Demographic profile of the respondents</w:t>
      </w:r>
      <w:r w:rsidRPr="008B53A5"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2"/>
        <w:gridCol w:w="2681"/>
        <w:gridCol w:w="1978"/>
        <w:gridCol w:w="2035"/>
      </w:tblGrid>
      <w:tr w:rsidR="000A275F" w:rsidRPr="00FB241B" w:rsidTr="003332E1">
        <w:trPr>
          <w:trHeight w:val="423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Category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Demographic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Frequency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Percentage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Gender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Male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89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53.54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Femal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6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6.46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Age (Years)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8-2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1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33.14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26-3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0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30.59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36-4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1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31.44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6-5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.25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56 and abov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0.57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Education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High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7.08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Bachelor's degre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20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58.07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Master's degre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2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34.84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Doctoral degre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0.00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E-government service usage experience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Less than a yea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4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1.93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-2 year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4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0.51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2-3 year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2.46%</w:t>
            </w:r>
          </w:p>
        </w:tc>
      </w:tr>
      <w:tr w:rsidR="000A275F" w:rsidRPr="00FB241B" w:rsidTr="003332E1">
        <w:trPr>
          <w:trHeight w:val="20"/>
        </w:trPr>
        <w:tc>
          <w:tcPr>
            <w:tcW w:w="1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More than 3 yea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5.10%</w:t>
            </w:r>
          </w:p>
        </w:tc>
      </w:tr>
      <w:tr w:rsidR="000A275F" w:rsidRPr="00FB241B" w:rsidTr="003332E1">
        <w:trPr>
          <w:trHeight w:val="288"/>
        </w:trPr>
        <w:tc>
          <w:tcPr>
            <w:tcW w:w="156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Region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</w:rPr>
              <w:t>Urban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89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53.54%</w:t>
            </w:r>
          </w:p>
        </w:tc>
      </w:tr>
      <w:tr w:rsidR="000A275F" w:rsidRPr="00FB241B" w:rsidTr="003332E1">
        <w:trPr>
          <w:trHeight w:val="288"/>
        </w:trPr>
        <w:tc>
          <w:tcPr>
            <w:tcW w:w="1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275F" w:rsidRPr="00FB241B" w:rsidRDefault="000A275F" w:rsidP="003332E1">
            <w:pPr>
              <w:spacing w:after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</w:rPr>
              <w:t>Semi-Urban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164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275F" w:rsidRPr="00FB241B" w:rsidRDefault="000A275F" w:rsidP="003332E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FB241B">
              <w:rPr>
                <w:rFonts w:ascii="Times New Roman" w:eastAsia="Times New Roman" w:hAnsi="Times New Roman"/>
                <w:color w:val="000000"/>
                <w:lang w:val="en-GB"/>
              </w:rPr>
              <w:t>46.46%</w:t>
            </w:r>
          </w:p>
        </w:tc>
      </w:tr>
    </w:tbl>
    <w:p w:rsidR="000A275F" w:rsidRPr="00983E49" w:rsidRDefault="000A275F" w:rsidP="000A275F">
      <w:pPr>
        <w:spacing w:after="240" w:line="240" w:lineRule="auto"/>
        <w:rPr>
          <w:rFonts w:ascii="Times New Roman" w:eastAsia="AdvGulliv-R" w:hAnsi="Times New Roman"/>
          <w:b/>
          <w:color w:val="000000" w:themeColor="text1"/>
          <w:sz w:val="24"/>
        </w:rPr>
      </w:pPr>
    </w:p>
    <w:p w:rsidR="00F640DB" w:rsidRDefault="00F640DB">
      <w:bookmarkStart w:id="0" w:name="_GoBack"/>
      <w:bookmarkEnd w:id="0"/>
    </w:p>
    <w:sectPr w:rsidR="00F640DB" w:rsidSect="000A275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SimSun"/>
    <w:charset w:val="86"/>
    <w:family w:val="auto"/>
    <w:pitch w:val="default"/>
    <w:sig w:usb0="00000001" w:usb1="0807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ED6"/>
    <w:rsid w:val="000A275F"/>
    <w:rsid w:val="001B2571"/>
    <w:rsid w:val="008B53A5"/>
    <w:rsid w:val="00B91ED6"/>
    <w:rsid w:val="00F6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F1449"/>
  <w15:chartTrackingRefBased/>
  <w15:docId w15:val="{2E8FC402-AEF0-4815-BD17-27A9FB9C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75F"/>
    <w:pPr>
      <w:spacing w:after="200" w:line="276" w:lineRule="auto"/>
    </w:pPr>
    <w:rPr>
      <w:rFonts w:ascii="Calibri" w:eastAsia="宋体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0A275F"/>
    <w:pPr>
      <w:spacing w:before="240" w:after="0" w:line="36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469</Characters>
  <Application>Microsoft Office Word</Application>
  <DocSecurity>0</DocSecurity>
  <Lines>9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m</dc:creator>
  <cp:keywords/>
  <dc:description/>
  <cp:lastModifiedBy>Shamim</cp:lastModifiedBy>
  <cp:revision>2</cp:revision>
  <dcterms:created xsi:type="dcterms:W3CDTF">2024-11-22T19:47:00Z</dcterms:created>
  <dcterms:modified xsi:type="dcterms:W3CDTF">2024-11-2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55627a481c517584dd6a3bac76c47a46ba7a530518620f6b536b1150c8de1</vt:lpwstr>
  </property>
</Properties>
</file>